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F1D3E1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Baseline characteristics of participants</w:t>
      </w:r>
    </w:p>
    <w:tbl>
      <w:tblPr>
        <w:tblStyle w:val="11"/>
        <w:tblW w:w="0" w:type="auto"/>
        <w:tblInd w:w="1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949"/>
        <w:gridCol w:w="2045"/>
        <w:gridCol w:w="1962"/>
        <w:gridCol w:w="894"/>
      </w:tblGrid>
      <w:tr w14:paraId="00925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7A231A39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49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33486BD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814)</w:t>
            </w:r>
          </w:p>
        </w:tc>
        <w:tc>
          <w:tcPr>
            <w:tcW w:w="2045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04B42D4F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morbidities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674)</w:t>
            </w:r>
          </w:p>
        </w:tc>
        <w:tc>
          <w:tcPr>
            <w:tcW w:w="196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FA520EB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orbidities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14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94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2A27C7F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14:paraId="0E0D4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5717732A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(year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6BE19B5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8.67±9.01</w:t>
            </w:r>
          </w:p>
        </w:tc>
        <w:tc>
          <w:tcPr>
            <w:tcW w:w="20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3D90201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9.53±8.91</w:t>
            </w:r>
          </w:p>
        </w:tc>
        <w:tc>
          <w:tcPr>
            <w:tcW w:w="19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2AD9381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4.55±8.37</w:t>
            </w:r>
          </w:p>
        </w:tc>
        <w:tc>
          <w:tcPr>
            <w:tcW w:w="8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5B45BC2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&lt;0.001</w:t>
            </w:r>
          </w:p>
        </w:tc>
      </w:tr>
      <w:tr w14:paraId="686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F1B06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I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,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086B5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.08±1.3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64F26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.16±1.4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6B06C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69±1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F3209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&lt;0.001</w:t>
            </w:r>
          </w:p>
        </w:tc>
      </w:tr>
      <w:tr w14:paraId="55A9C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729991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6B3E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9.75±6.5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CF256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9.55±6.2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075E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0.69±7.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831F9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06</w:t>
            </w:r>
          </w:p>
        </w:tc>
      </w:tr>
      <w:tr w14:paraId="48B45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6432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E754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734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4805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B7B9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48</w:t>
            </w:r>
          </w:p>
        </w:tc>
      </w:tr>
      <w:tr w14:paraId="7CBDA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C30A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4D6D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86 (47.4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BF9F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09 (45.85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65D7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7 (55.0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9E05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B3F7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51A2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FD82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28 (52.5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E4DB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65 (54.15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CF66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3 (45.0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6607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8129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C646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b, n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841F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098B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9DE8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C9B6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82</w:t>
            </w:r>
          </w:p>
        </w:tc>
      </w:tr>
      <w:tr w14:paraId="319E0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15CC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D1BC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9 (8.4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302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5 (8.16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4A84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 (10.0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4FAE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7B35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A13B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9A8A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2 (6.3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B389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0 (5.93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91DC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 (8.5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507E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E78A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DFC3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A64C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19 (51.4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9E54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49 (51.78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F578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0 (50.0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4EE6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9449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C913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A6D5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18 (26.7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BEF4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6 (27.60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58AD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2 (22.8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43D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10C1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3901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AF83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6 (6.8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A146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4 (6.53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B65A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 (8.5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06CD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02F8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EF8F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6E54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CA63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0D2D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FE09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&lt;0.001</w:t>
            </w:r>
          </w:p>
        </w:tc>
      </w:tr>
      <w:tr w14:paraId="507E3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49F6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CA32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33 (77.76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8922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45 (80.86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E747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8 (62.8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A6C9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7DAA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5A3C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E83A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1 (22.2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E004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9 (19.14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540D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2 (37.1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82DD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E76E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E771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 statu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4523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2166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DAFC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11AB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87</w:t>
            </w:r>
          </w:p>
        </w:tc>
      </w:tr>
      <w:tr w14:paraId="4A84A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071C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085A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6 (15.4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967D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11 (16.47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725A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5 (10.7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EDE1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97D3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51D4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A361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88 (84.5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92F5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63 (83.53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D5D2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5 (89.29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1626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3177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1481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,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B3AD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7906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D044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07A0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893</w:t>
            </w:r>
          </w:p>
        </w:tc>
      </w:tr>
      <w:tr w14:paraId="40BA9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575A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D86E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71 (21.01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B9D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1 (20.92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B8C2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0 (21.43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755D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8707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5100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9D5F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43 (78.9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4FE8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33 (79.08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E41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10 (78.5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C105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AFB9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6CD3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cose metabolism statu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37C1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BC9D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FCA1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C781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61</w:t>
            </w:r>
          </w:p>
        </w:tc>
      </w:tr>
      <w:tr w14:paraId="33C66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EDDDE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NG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E58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93 (48.2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8CF8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32 (49.26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B7DA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1 (43.5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8432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30C3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20AF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D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13120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16 (14.25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91D9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8 (14.54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AB8A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 (12.8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C830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2038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1974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EC21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05 (37.4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A2C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44 (36.20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BF90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1 (43.5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D8BE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070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67497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erg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57A4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782.05±871.9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BAB6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777.24±859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19A8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805.19±934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3232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954</w:t>
            </w:r>
          </w:p>
        </w:tc>
      </w:tr>
      <w:tr w14:paraId="5BB5C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B2CB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,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2A1E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7.50±35.4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707A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7.64±35.2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A2C6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6.82±36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925C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602</w:t>
            </w:r>
          </w:p>
        </w:tc>
      </w:tr>
      <w:tr w14:paraId="1DCD5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526D2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4AFA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17.22±109.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C0F9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17.14±108.2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73C2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17.62±113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1723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820</w:t>
            </w:r>
          </w:p>
        </w:tc>
      </w:tr>
      <w:tr w14:paraId="01210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3F1A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uga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E077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7.92±67.8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004B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6.78±64.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FF9E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03.40±81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9A56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937</w:t>
            </w:r>
          </w:p>
        </w:tc>
      </w:tr>
      <w:tr w14:paraId="72657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DF12F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ary fibe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DF12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.67±9.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00ED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.77±8.9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D035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.22±1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03E7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02</w:t>
            </w:r>
          </w:p>
        </w:tc>
      </w:tr>
      <w:tr w14:paraId="7C0BE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CE3C9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 Fa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D2C9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0.41±43.3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6231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9.87±41.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48E0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3.00±49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88DB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992</w:t>
            </w:r>
          </w:p>
        </w:tc>
      </w:tr>
      <w:tr w14:paraId="53BB0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3DEBC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turated fatty acid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AC3D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2.92±15.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7422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2.69±14.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77FB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4.01±16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3180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609</w:t>
            </w:r>
          </w:p>
        </w:tc>
      </w:tr>
      <w:tr w14:paraId="02706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F6FA5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nounsaturated fatty acid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81F4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5.14±16.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D8AD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4.96±15.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E5AC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6.04±18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931E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982</w:t>
            </w:r>
          </w:p>
        </w:tc>
      </w:tr>
      <w:tr w14:paraId="4ADE7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F53F7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yunsaturated fatty acid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3198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6.06±11.6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91C6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5.99±11.1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7127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6.39±14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64D9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56</w:t>
            </w:r>
          </w:p>
        </w:tc>
      </w:tr>
      <w:tr w14:paraId="18A45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37D2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olestero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B220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73.37±222.2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E70D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71.05±215.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9E14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84.54±254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6FF4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801</w:t>
            </w:r>
          </w:p>
        </w:tc>
      </w:tr>
      <w:tr w14:paraId="60FA2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F9C41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E as alpha-tocophero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6393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.08±5.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9951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.08 ± 5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09B9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.06 ± 5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482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513</w:t>
            </w:r>
          </w:p>
        </w:tc>
      </w:tr>
      <w:tr w14:paraId="3C28D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1D71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pha-tocophero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4834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8±2.6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E9B5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6±2.3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A7C8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54±3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44C3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51</w:t>
            </w:r>
          </w:p>
        </w:tc>
      </w:tr>
      <w:tr w14:paraId="5768C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C2DB9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ino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C999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03.53±606.8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AE1F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17.96±654.7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1A83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34.04±269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0735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69</w:t>
            </w:r>
          </w:p>
        </w:tc>
      </w:tr>
      <w:tr w14:paraId="1276A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A7239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11F7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01.22±715.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FD4C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14.65±751.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74F9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36.61±502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5039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10</w:t>
            </w:r>
          </w:p>
        </w:tc>
      </w:tr>
      <w:tr w14:paraId="51B18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795F"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pha-caroten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FC8D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39.30±964.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6ED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46.77±972.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6019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03.39±923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9E5A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82</w:t>
            </w:r>
          </w:p>
        </w:tc>
      </w:tr>
      <w:tr w14:paraId="759F7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0595B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-carote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709E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161.96±4,028.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8139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143.88±3,983.8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A51B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249.04±4,249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EB30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57</w:t>
            </w:r>
          </w:p>
        </w:tc>
      </w:tr>
      <w:tr w14:paraId="35790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1C22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-cryptoxanth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0A30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6.96±263.9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707E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2.29±286.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1C68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1.31±95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D890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24</w:t>
            </w:r>
          </w:p>
        </w:tc>
      </w:tr>
      <w:tr w14:paraId="7866C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ABF8C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cope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4E9A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,181.21±8,795.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BA9C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,102.36±8,149.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14F8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,560.81±11,431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C0E0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39</w:t>
            </w:r>
          </w:p>
        </w:tc>
      </w:tr>
      <w:tr w14:paraId="0A7D1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E4173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tein+zeaxanth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F9C3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477.65±3,578.6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50C7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448.26±3,524.9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A001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619.14±3,836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A930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30</w:t>
            </w:r>
          </w:p>
        </w:tc>
      </w:tr>
      <w:tr w14:paraId="0AD08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C530A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iam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Vitamin B1)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3A3D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39±0.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3C33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41±0.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ACDC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28±0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3FA0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23</w:t>
            </w:r>
          </w:p>
        </w:tc>
      </w:tr>
      <w:tr w14:paraId="3BC41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D6EDF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boflav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Vitamin B2)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8EF0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84±1.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18AA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87±1.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B310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74±1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3899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00</w:t>
            </w:r>
          </w:p>
        </w:tc>
      </w:tr>
      <w:tr w14:paraId="15115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1268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ac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B58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.74±11.4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C79F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.96±11.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2FF5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9.66±1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E9EB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97</w:t>
            </w:r>
          </w:p>
        </w:tc>
      </w:tr>
      <w:tr w14:paraId="5947B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D2C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6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EC02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72±1.2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B11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75±1.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CC29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57±1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B426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8</w:t>
            </w:r>
          </w:p>
        </w:tc>
      </w:tr>
      <w:tr w14:paraId="6AB43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3A2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olat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3B9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31.00±210.2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7296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36.69±208.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6581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03.58±217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D20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39</w:t>
            </w:r>
          </w:p>
        </w:tc>
      </w:tr>
      <w:tr w14:paraId="4CF21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F7D4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ic aci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8AAB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5.25±151.3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DFCB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9.04±148.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4422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6.97±164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A8EB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97</w:t>
            </w:r>
          </w:p>
        </w:tc>
      </w:tr>
      <w:tr w14:paraId="57CB0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11C9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folat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08AC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5.98±12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3DF3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7.86±117.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419D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76.89±13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5CBB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70</w:t>
            </w:r>
          </w:p>
        </w:tc>
      </w:tr>
      <w:tr w14:paraId="1D569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8A78C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ate(DFE)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F2E0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32.52±303.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F2CE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40.88±300.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5917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92.27±316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8BC7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61</w:t>
            </w:r>
          </w:p>
        </w:tc>
      </w:tr>
      <w:tr w14:paraId="2A8C5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C7760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i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8B91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98.60±176.4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418E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98.66±170.8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FBFF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98.29±202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BD89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300</w:t>
            </w:r>
          </w:p>
        </w:tc>
      </w:tr>
      <w:tr w14:paraId="31F2F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1962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1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5937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35±6.6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904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49±7.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791A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.66±3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F11A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43</w:t>
            </w:r>
          </w:p>
        </w:tc>
      </w:tr>
      <w:tr w14:paraId="06DAD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2F9A9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ed vitamin B1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036A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72±1.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9E0F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76±1.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B299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51±2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D18E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22</w:t>
            </w:r>
          </w:p>
        </w:tc>
      </w:tr>
      <w:tr w14:paraId="3E8BC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4E56F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4A94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6.86±88.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2F0F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0.09±89.2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61EA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1.28±86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916D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&lt;0.001</w:t>
            </w:r>
          </w:p>
        </w:tc>
      </w:tr>
      <w:tr w14:paraId="68D92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FC602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K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2A21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00.06±168.4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9B44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9.07±167.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14F9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04.85±175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8B7B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75</w:t>
            </w:r>
          </w:p>
        </w:tc>
      </w:tr>
      <w:tr w14:paraId="7EFF7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80072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lciu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F322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89.61±541.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4111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00.49±554.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1903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37.21±467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23D8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45</w:t>
            </w:r>
          </w:p>
        </w:tc>
      </w:tr>
      <w:tr w14:paraId="75EAD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746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oru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A6EF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141.06±585.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6F4E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143.78±583.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00F7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,127.94±60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00AF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66</w:t>
            </w:r>
          </w:p>
        </w:tc>
      </w:tr>
      <w:tr w14:paraId="632BE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B769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gnesiu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F108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54.37±128.9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FA64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56.50±127.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DACF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44.10±133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04B2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66</w:t>
            </w:r>
          </w:p>
        </w:tc>
      </w:tr>
      <w:tr w14:paraId="19E61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2C13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B2E0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.90±7.7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3B51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3.11±7.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0658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1.91±7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B4C4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68</w:t>
            </w:r>
          </w:p>
        </w:tc>
      </w:tr>
      <w:tr w14:paraId="73320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28BD8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in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414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.47±5.7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1E19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.57±5.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CE19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.00±5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CB1C7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359</w:t>
            </w:r>
          </w:p>
        </w:tc>
      </w:tr>
      <w:tr w14:paraId="63532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2604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ppe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EBE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10±1.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E623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13±1.2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D693C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00±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08E2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71</w:t>
            </w:r>
          </w:p>
        </w:tc>
      </w:tr>
      <w:tr w14:paraId="5C432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8868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D3F3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938.10±1,571.3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9EE3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959.51±1,563.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FDCF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835.04±1,608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45A2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22</w:t>
            </w:r>
          </w:p>
        </w:tc>
      </w:tr>
      <w:tr w14:paraId="69C45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D313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u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54CB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364.74±1,155.7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4EE4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384.69±1,143.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5F8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268.74±1,212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3AE1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71</w:t>
            </w:r>
          </w:p>
        </w:tc>
      </w:tr>
      <w:tr w14:paraId="67E08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FE2C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niu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0F32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4.25±52.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9864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4.74±51.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F4FD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1.89±54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9CE5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51</w:t>
            </w:r>
          </w:p>
        </w:tc>
      </w:tr>
      <w:tr w14:paraId="112C7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026EA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ffei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DA3D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52.95±223.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91352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45.72±217.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9B90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7.79±246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F276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75</w:t>
            </w:r>
          </w:p>
        </w:tc>
      </w:tr>
      <w:tr w14:paraId="7C8C0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823A2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obromi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1382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2.69±70.5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EEE7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1.29±66.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D5A5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9.41±87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0BCD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959</w:t>
            </w:r>
          </w:p>
        </w:tc>
      </w:tr>
      <w:tr w14:paraId="776CB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3D5B3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47C0B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73±16.7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D8E5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72±15.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13E8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78±2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3F93A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42</w:t>
            </w:r>
          </w:p>
        </w:tc>
      </w:tr>
      <w:tr w14:paraId="3BC43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11302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istur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B87B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500.90±1,453.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CCC7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453.38±1,338.5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B505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,729.64±1,90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9789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330</w:t>
            </w:r>
          </w:p>
        </w:tc>
      </w:tr>
      <w:tr w14:paraId="570CA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0A3029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D (D2+D3)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ean±SD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375A7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22±4.19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AB66DDD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.31±4.2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4E972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.79±3.99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DC61A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57</w:t>
            </w:r>
          </w:p>
        </w:tc>
      </w:tr>
    </w:tbl>
    <w:p w14:paraId="1260541A">
      <w:pP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: Student t-test, b: Chi-square test, </w:t>
      </w:r>
    </w:p>
    <w:p w14:paraId="41366A1B"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PIR, family income to poverty ratio; </w:t>
      </w:r>
      <w: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D: 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Pre-DM, prediabetes; mellitus; DM diabetes mellitus; NGR, </w:t>
      </w:r>
      <w:r>
        <w:rPr>
          <w:rFonts w:hint="default" w:ascii="Times New Roman" w:hAnsi="Times New Roman" w:cs="Times New Roman"/>
          <w:b w:val="0"/>
          <w:color w:val="000000"/>
          <w:sz w:val="20"/>
          <w:szCs w:val="20"/>
        </w:rPr>
        <w:t>Normal glucose regulation</w:t>
      </w:r>
    </w:p>
    <w:p w14:paraId="2597A8D8">
      <w:pP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F751A25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2</w:t>
      </w:r>
      <w:r>
        <w:rPr>
          <w:rFonts w:hint="default" w:ascii="Times New Roman" w:hAnsi="Times New Roman" w:cs="Times New Roman"/>
          <w:sz w:val="20"/>
          <w:szCs w:val="20"/>
        </w:rPr>
        <w:t xml:space="preserve"> Associations between WQS-derived nutrient indices and risk of comorbid depression and stroke</w:t>
      </w:r>
    </w:p>
    <w:tbl>
      <w:tblPr>
        <w:tblStyle w:val="11"/>
        <w:tblW w:w="0" w:type="auto"/>
        <w:tblInd w:w="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299"/>
        <w:gridCol w:w="1699"/>
        <w:gridCol w:w="1246"/>
        <w:gridCol w:w="1802"/>
        <w:gridCol w:w="952"/>
      </w:tblGrid>
      <w:tr w14:paraId="46448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35343D4D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99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1D6340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99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055F353D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46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B6D101B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80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0F676A2D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5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952C1B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P value</w:t>
            </w:r>
          </w:p>
        </w:tc>
      </w:tr>
      <w:tr w14:paraId="79351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7929C03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WQS-Negative</w:t>
            </w:r>
          </w:p>
        </w:tc>
        <w:tc>
          <w:tcPr>
            <w:tcW w:w="12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7829A57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-0.1786</w:t>
            </w:r>
          </w:p>
        </w:tc>
        <w:tc>
          <w:tcPr>
            <w:tcW w:w="16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536C0016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12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15B3C6B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-1.1453</w:t>
            </w:r>
          </w:p>
        </w:tc>
        <w:tc>
          <w:tcPr>
            <w:tcW w:w="180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361F9D25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0.84 (0.62, 1.14)</w:t>
            </w:r>
          </w:p>
        </w:tc>
        <w:tc>
          <w:tcPr>
            <w:tcW w:w="9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617B66A9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0.252 </w:t>
            </w:r>
          </w:p>
        </w:tc>
      </w:tr>
      <w:tr w14:paraId="47CC9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E169F0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WQS-Positive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00E2850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-0.1268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8F7A93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0D5FBB4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-1.1862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984AA68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0.88 (0.71, 1.09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ECE87B1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0.236 </w:t>
            </w:r>
          </w:p>
        </w:tc>
      </w:tr>
    </w:tbl>
    <w:p w14:paraId="5FE191A3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The WQS-negative index was constructed to capture potentially harmful nutrient mixtures, while the WQS-positive index reflected potentially protective dietary patterns. </w:t>
      </w:r>
    </w:p>
    <w:p w14:paraId="0C98854E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>WQ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Weighted Quantile Su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odds ratio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C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confidence intervals</w:t>
      </w:r>
    </w:p>
    <w:p w14:paraId="6A655CF8">
      <w:pP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6403DBEF">
      <w:pPr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</w:p>
    <w:p w14:paraId="3C21BB2D"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sz w:val="20"/>
          <w:szCs w:val="20"/>
        </w:rPr>
        <w:t>Nutrient weights from the WQS-negative model for comorbid depression and stroke</w:t>
      </w:r>
    </w:p>
    <w:tbl>
      <w:tblPr>
        <w:tblStyle w:val="11"/>
        <w:tblW w:w="0" w:type="auto"/>
        <w:tblInd w:w="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6"/>
        <w:gridCol w:w="4545"/>
      </w:tblGrid>
      <w:tr w14:paraId="0FDA0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518A408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xture Name</w:t>
            </w:r>
          </w:p>
        </w:tc>
        <w:tc>
          <w:tcPr>
            <w:tcW w:w="4545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5C80EB9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Weight</w:t>
            </w:r>
          </w:p>
        </w:tc>
      </w:tr>
      <w:tr w14:paraId="2D587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6BCF827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45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113D64E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392</w:t>
            </w:r>
          </w:p>
        </w:tc>
      </w:tr>
      <w:tr w14:paraId="390CF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DA70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-carote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B0B1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191</w:t>
            </w:r>
          </w:p>
        </w:tc>
      </w:tr>
      <w:tr w14:paraId="77357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B074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ed vitamin B12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DC9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97</w:t>
            </w:r>
          </w:p>
        </w:tc>
      </w:tr>
      <w:tr w14:paraId="7E6A6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F0C8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1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FA99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91</w:t>
            </w:r>
          </w:p>
        </w:tc>
      </w:tr>
      <w:tr w14:paraId="103D8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09D0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cope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BAF0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46</w:t>
            </w:r>
          </w:p>
        </w:tc>
      </w:tr>
      <w:tr w14:paraId="4861D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E091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-tocopher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A7B8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41</w:t>
            </w:r>
          </w:p>
        </w:tc>
      </w:tr>
      <w:tr w14:paraId="2057D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A8F0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-cryptoxanth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272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26</w:t>
            </w:r>
          </w:p>
        </w:tc>
      </w:tr>
      <w:tr w14:paraId="4F9F9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5F27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-carote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09D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17</w:t>
            </w:r>
          </w:p>
        </w:tc>
      </w:tr>
      <w:tr w14:paraId="0FB25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913D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E35A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17</w:t>
            </w:r>
          </w:p>
        </w:tc>
      </w:tr>
      <w:tr w14:paraId="732A3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DF6C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F8C1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12</w:t>
            </w:r>
          </w:p>
        </w:tc>
      </w:tr>
      <w:tr w14:paraId="53027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60D0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3A75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11</w:t>
            </w:r>
          </w:p>
        </w:tc>
      </w:tr>
      <w:tr w14:paraId="318B6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9D0C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A08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9</w:t>
            </w:r>
          </w:p>
        </w:tc>
      </w:tr>
      <w:tr w14:paraId="6506B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43CB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folat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BF9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8</w:t>
            </w:r>
          </w:p>
        </w:tc>
      </w:tr>
      <w:tr w14:paraId="29478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38B7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744C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6</w:t>
            </w:r>
          </w:p>
        </w:tc>
      </w:tr>
      <w:tr w14:paraId="0AB4B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270F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D585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6</w:t>
            </w:r>
          </w:p>
        </w:tc>
      </w:tr>
      <w:tr w14:paraId="587C1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40A9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FDFC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5</w:t>
            </w:r>
          </w:p>
        </w:tc>
      </w:tr>
      <w:tr w14:paraId="2D97C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06C7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obrom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012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4</w:t>
            </w:r>
          </w:p>
        </w:tc>
      </w:tr>
      <w:tr w14:paraId="2E312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3E35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3AAF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3</w:t>
            </w:r>
          </w:p>
        </w:tc>
      </w:tr>
      <w:tr w14:paraId="2FBAC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CF3A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A266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3</w:t>
            </w:r>
          </w:p>
        </w:tc>
      </w:tr>
      <w:tr w14:paraId="7CE1E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2450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84B8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2</w:t>
            </w:r>
          </w:p>
        </w:tc>
      </w:tr>
      <w:tr w14:paraId="53B6D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566D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6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D0B7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2</w:t>
            </w:r>
          </w:p>
        </w:tc>
      </w:tr>
      <w:tr w14:paraId="7049B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AB11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tein+zeaxanth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EB2C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41B8B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FF86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876F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33AE9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6123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1089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3D5A6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A3A3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nounsaturated fatty acids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D766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10C49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441B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niu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E685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67567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4752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8028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1B8AE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0A8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3BF0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19F11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4EC9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uga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D2B3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02B0F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B8A6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7F9D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0F473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869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C78F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5B829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962B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C1BA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4F366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08B6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269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 w14:paraId="285CB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1204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A097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5FE4E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2BFD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2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CB34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005B6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D468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ate(DFE)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F81F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5A04B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A5DD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olat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BDDA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02AC7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6818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at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14FA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45604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2F66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614B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46F43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B7E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8A13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6BBFA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487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6A8D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7E17B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C47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ary fiber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6482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205EE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E63C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6C3A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7950B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E57E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B22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00630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BDC5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tin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199D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  <w:tr w14:paraId="42E4D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49DB3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4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CC275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0</w:t>
            </w:r>
          </w:p>
        </w:tc>
      </w:tr>
    </w:tbl>
    <w:p w14:paraId="410D9A24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ean weights represent the relative contribution of each nutrient to the WQS-negative index, derived from bootstrap sampling. Higher weights indicate a stronger association with increased risk of comorbidity. In the WQS regression algorithm, the weights estimated within each bootstrap iteration are normalized to sum to 1 by design. The values presented in this table represent the mean of these bootstrap-derived weights across all iterations. Because they are averaged rather than taken from a single iteration, their sum may not equal exactly 1.  </w:t>
      </w:r>
    </w:p>
    <w:p w14:paraId="1EDA08EE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89CEE75">
      <w:pP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Nutrient weights from the WQS-positive model for comorbid depression and stroke</w:t>
      </w:r>
    </w:p>
    <w:tbl>
      <w:tblPr>
        <w:tblStyle w:val="11"/>
        <w:tblW w:w="0" w:type="auto"/>
        <w:tblInd w:w="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6"/>
        <w:gridCol w:w="4540"/>
      </w:tblGrid>
      <w:tr w14:paraId="3935F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  <w:vAlign w:val="top"/>
          </w:tcPr>
          <w:p w14:paraId="4E0D698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Mixture Name</w:t>
            </w:r>
          </w:p>
        </w:tc>
        <w:tc>
          <w:tcPr>
            <w:tcW w:w="4540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 w14:paraId="6DD6763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  <w:t>Mean Weight</w:t>
            </w:r>
          </w:p>
        </w:tc>
      </w:tr>
      <w:tr w14:paraId="0333A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7173A7D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obromine</w:t>
            </w:r>
          </w:p>
        </w:tc>
        <w:tc>
          <w:tcPr>
            <w:tcW w:w="45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4E133C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06</w:t>
            </w:r>
          </w:p>
        </w:tc>
      </w:tr>
      <w:tr w14:paraId="515EA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C239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DA5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94</w:t>
            </w:r>
          </w:p>
        </w:tc>
      </w:tr>
      <w:tr w14:paraId="49A57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0B7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BCFD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22</w:t>
            </w:r>
          </w:p>
        </w:tc>
      </w:tr>
      <w:tr w14:paraId="7BC64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0FE6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uga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7FE0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82</w:t>
            </w:r>
          </w:p>
        </w:tc>
      </w:tr>
      <w:tr w14:paraId="6CF3E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002A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4EAE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77</w:t>
            </w:r>
          </w:p>
        </w:tc>
      </w:tr>
      <w:tr w14:paraId="18240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5BC5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-tocopherol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267D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66</w:t>
            </w:r>
          </w:p>
        </w:tc>
      </w:tr>
      <w:tr w14:paraId="60591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771D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2772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37</w:t>
            </w:r>
          </w:p>
        </w:tc>
      </w:tr>
      <w:tr w14:paraId="786D2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2966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tein+zeaxanthi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E3C8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36</w:t>
            </w:r>
          </w:p>
        </w:tc>
      </w:tr>
      <w:tr w14:paraId="06B3B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D5EC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tinol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2B43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32</w:t>
            </w:r>
          </w:p>
        </w:tc>
      </w:tr>
      <w:tr w14:paraId="73EC2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FF81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C271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31</w:t>
            </w:r>
          </w:p>
        </w:tc>
      </w:tr>
      <w:tr w14:paraId="25F92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67FE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1999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18</w:t>
            </w:r>
          </w:p>
        </w:tc>
      </w:tr>
      <w:tr w14:paraId="1A977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41FC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copen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FDFC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15</w:t>
            </w:r>
          </w:p>
        </w:tc>
      </w:tr>
      <w:tr w14:paraId="563D6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1E79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9A1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15</w:t>
            </w:r>
          </w:p>
        </w:tc>
      </w:tr>
      <w:tr w14:paraId="04E0E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3715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ed vitamin B1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E9B2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13</w:t>
            </w:r>
          </w:p>
        </w:tc>
      </w:tr>
      <w:tr w14:paraId="23268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E7DA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827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10</w:t>
            </w:r>
          </w:p>
        </w:tc>
      </w:tr>
      <w:tr w14:paraId="402A7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D8A2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172D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9</w:t>
            </w:r>
          </w:p>
        </w:tc>
      </w:tr>
      <w:tr w14:paraId="1015A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BF08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9F39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7</w:t>
            </w:r>
          </w:p>
        </w:tc>
      </w:tr>
      <w:tr w14:paraId="7DE89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8239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nounsaturated fatty acid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6CC0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7</w:t>
            </w:r>
          </w:p>
        </w:tc>
      </w:tr>
      <w:tr w14:paraId="3A1FB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369E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-cryptoxanthi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0D6C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5</w:t>
            </w:r>
          </w:p>
        </w:tc>
      </w:tr>
      <w:tr w14:paraId="7D9C3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1F27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5958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3</w:t>
            </w:r>
          </w:p>
        </w:tc>
      </w:tr>
      <w:tr w14:paraId="3D785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A276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614A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2</w:t>
            </w:r>
          </w:p>
        </w:tc>
      </w:tr>
      <w:tr w14:paraId="3166B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B420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AAC2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2</w:t>
            </w:r>
          </w:p>
        </w:tc>
      </w:tr>
      <w:tr w14:paraId="4CC67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AD8B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-caroten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940B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2</w:t>
            </w:r>
          </w:p>
        </w:tc>
      </w:tr>
      <w:tr w14:paraId="07788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952A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in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193D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1</w:t>
            </w:r>
          </w:p>
        </w:tc>
      </w:tr>
      <w:tr w14:paraId="5F51A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EF77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2CB4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1</w:t>
            </w:r>
          </w:p>
        </w:tc>
      </w:tr>
      <w:tr w14:paraId="73F42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E730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B854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1</w:t>
            </w:r>
          </w:p>
        </w:tc>
      </w:tr>
      <w:tr w14:paraId="5ABC3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5E3D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EC0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1</w:t>
            </w:r>
          </w:p>
        </w:tc>
      </w:tr>
      <w:tr w14:paraId="5E54C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B680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32E3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1</w:t>
            </w:r>
          </w:p>
        </w:tc>
      </w:tr>
      <w:tr w14:paraId="146D6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7FC4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226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1</w:t>
            </w:r>
          </w:p>
        </w:tc>
      </w:tr>
      <w:tr w14:paraId="743FF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3F8C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ary fibe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DE34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5C659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A668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folat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77B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1F184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47EC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ate(DFE)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974C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06B12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1437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9480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028DE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C55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a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ECA5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7BD90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7829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1B66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0AD72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A82B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olat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73A5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14E9E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D21C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6AD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0DC0D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34BA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2D45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4E893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62BA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niu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8F34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3B02E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630D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FD15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3CF23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646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6B8D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23F3B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7E8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-caroten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A74F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58AC3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90DC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8B2A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42C0A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0523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3FEC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6ECFE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0867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E987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  <w:tr w14:paraId="32899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4354E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 B2</w:t>
            </w:r>
          </w:p>
        </w:tc>
        <w:tc>
          <w:tcPr>
            <w:tcW w:w="4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FBD1A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0</w:t>
            </w:r>
          </w:p>
        </w:tc>
      </w:tr>
    </w:tbl>
    <w:p w14:paraId="6FAD6F43">
      <w:pP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Mean weights reflect the relative influence of individual nutrients in the WQS-positive index associated with lower risk of comorbid depression and strok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In the WQS regression algorithm, the weights estimated within each bootstrap iteration are normalized to sum to 1 by design. The values presented in this table represent the mean of these bootstrap-derived weights across all iterations. Because they are averaged rather than taken from a single iteration, their sum may not equal exactly 1. </w:t>
      </w:r>
    </w:p>
    <w:p w14:paraId="2C6CF466">
      <w:pPr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>WQ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Weighted Quantile Sum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874"/>
    <w:rsid w:val="000522BA"/>
    <w:rsid w:val="003B4874"/>
    <w:rsid w:val="00480BC7"/>
    <w:rsid w:val="035E3F7B"/>
    <w:rsid w:val="03A026BA"/>
    <w:rsid w:val="08FF094D"/>
    <w:rsid w:val="0D9C06EB"/>
    <w:rsid w:val="12B75DF4"/>
    <w:rsid w:val="14A32E07"/>
    <w:rsid w:val="1D36320B"/>
    <w:rsid w:val="2D9C7093"/>
    <w:rsid w:val="323C3E65"/>
    <w:rsid w:val="37057CB9"/>
    <w:rsid w:val="38B070EA"/>
    <w:rsid w:val="41152155"/>
    <w:rsid w:val="46464E61"/>
    <w:rsid w:val="47AC3530"/>
    <w:rsid w:val="52270F67"/>
    <w:rsid w:val="5FC17EB0"/>
    <w:rsid w:val="5FF85ADA"/>
    <w:rsid w:val="63974B7F"/>
    <w:rsid w:val="642D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3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Grid"/>
    <w:basedOn w:val="10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3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5">
    <w:name w:val="要点1"/>
    <w:basedOn w:val="14"/>
    <w:qFormat/>
    <w:uiPriority w:val="1"/>
    <w:rPr>
      <w:b/>
    </w:rPr>
  </w:style>
  <w:style w:type="paragraph" w:customStyle="1" w:styleId="16">
    <w:name w:val="centered"/>
    <w:basedOn w:val="1"/>
    <w:qFormat/>
    <w:uiPriority w:val="0"/>
    <w:pPr>
      <w:jc w:val="center"/>
    </w:pPr>
  </w:style>
  <w:style w:type="table" w:customStyle="1" w:styleId="17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0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1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2">
    <w:name w:val="Table Caption"/>
    <w:basedOn w:val="21"/>
    <w:qFormat/>
    <w:uiPriority w:val="0"/>
  </w:style>
  <w:style w:type="character" w:customStyle="1" w:styleId="23">
    <w:name w:val="批注框文本 字符"/>
    <w:basedOn w:val="14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4">
    <w:name w:val="reference_id"/>
    <w:basedOn w:val="14"/>
    <w:qFormat/>
    <w:uiPriority w:val="1"/>
    <w:rPr>
      <w:vertAlign w:val="superscript"/>
    </w:rPr>
  </w:style>
  <w:style w:type="paragraph" w:customStyle="1" w:styleId="25">
    <w:name w:val="graphic title"/>
    <w:basedOn w:val="21"/>
    <w:next w:val="1"/>
    <w:qFormat/>
    <w:uiPriority w:val="0"/>
  </w:style>
  <w:style w:type="paragraph" w:customStyle="1" w:styleId="26">
    <w:name w:val="table title"/>
    <w:basedOn w:val="22"/>
    <w:next w:val="1"/>
    <w:qFormat/>
    <w:uiPriority w:val="0"/>
  </w:style>
  <w:style w:type="character" w:customStyle="1" w:styleId="27">
    <w:name w:val="页眉 字符"/>
    <w:basedOn w:val="14"/>
    <w:link w:val="7"/>
    <w:qFormat/>
    <w:uiPriority w:val="99"/>
    <w:rPr>
      <w:sz w:val="18"/>
      <w:szCs w:val="18"/>
    </w:rPr>
  </w:style>
  <w:style w:type="character" w:customStyle="1" w:styleId="28">
    <w:name w:val="页脚 字符"/>
    <w:basedOn w:val="14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27</Words>
  <Characters>6000</Characters>
  <Lines>6</Lines>
  <Paragraphs>1</Paragraphs>
  <TotalTime>3</TotalTime>
  <ScaleCrop>false</ScaleCrop>
  <LinksUpToDate>false</LinksUpToDate>
  <CharactersWithSpaces>633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吉利</dc:creator>
  <cp:lastModifiedBy>吉利</cp:lastModifiedBy>
  <dcterms:modified xsi:type="dcterms:W3CDTF">2025-12-02T11:08:0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zMDA1Mzk5Nj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B245C21B22240028E0ADB7F18E9F51A_12</vt:lpwstr>
  </property>
</Properties>
</file>